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Figure S2. Solventaccessible surface for F178 (i.e., the residue to bind the HP1 pocket of LC3B) of OPTN in the MD simulations.</w:t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5731200" cy="22987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298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